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7"/>
        <w:gridCol w:w="3671"/>
        <w:gridCol w:w="1675"/>
        <w:gridCol w:w="1545"/>
        <w:gridCol w:w="1336"/>
      </w:tblGrid>
      <w:tr>
        <w:trPr>
          <w:trHeight w:val="315" w:hRule="atLeast"/>
        </w:trPr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fr-FR"/>
              </w:rPr>
              <w:t>Symbol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fr-FR"/>
              </w:rPr>
              <w:t>Name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fr-FR"/>
              </w:rPr>
              <w:t>Probe ID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fr-FR"/>
              </w:rPr>
              <w:t>FC (unlogged)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fr-FR"/>
              </w:rPr>
              <w:t>q-value (%)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CD69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CD69 molecule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9795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9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TK17B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erine/threonine kinase 17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43797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XCL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chemokine (C motif) ligand 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6366_x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11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76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CLDND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claudin domain containing 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8925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2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B4GALT6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UDP-Gal:betaGlcNAc beta 1,4- galactosyltransferase, polypeptide 6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5333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2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MCL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myeloid cell leukemia sequence 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0796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EB2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 E-box binding homeobox 2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3031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5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MYND1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, MYND domain containing 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2137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TPR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translocated promoter region (to activated MET oncogene)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557227_s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5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REV3L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REV3-like, catalytic subunit of DNA polymerase zeta (yeast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8736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MARCH6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membrane-associated ring finger (C3HC4) 6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1737_s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7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BTB38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 and BTB domain containing 3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6557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BTB38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 and BTB domain containing 38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558733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8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6.46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TPN4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rotein tyrosine phosphatase, non-receptor type 4 (megakaryocyte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5171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3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76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COPA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coatomer protein complex, subunit alpha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4336_s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0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ARID2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AT rich interactive domain 2 (ARID, RFX-like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1090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BTB1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 and BTB domain containing 1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42433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3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76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FAM63B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family with sequence similarity 63, member 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4691_x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NF652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 protein 652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5594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5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68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ITPNC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hosphatidylinositol transfer protein, cytoplasmic 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9155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79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MYND1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, MYND domain containing 1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554159_a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5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DK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yruvate dehydrogenase kinase, isozyme 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6686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83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UHMK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U2AF homology motif (UHM) kinase 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552656_s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6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NCK2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NCK adaptor protein 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3315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76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EID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EP300 interacting inhibitor of differentiation 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1698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49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36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ATG16L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ATG16 autophagy related 16-like 1 (S. cerevisiae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20521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59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MAGT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magnesium transporter 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21553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ETD2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ET domain containing 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20946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8.57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RKCI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rotein kinase C, iota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9678_s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2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9.91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LARS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leucyl-tRNA synthetas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23888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76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HIPK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homeodomain interacting protein kinase 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552516_a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4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9.91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TLE4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transducin-like enhancer of split 4 (E(sp1) homolog, Drosophila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5765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NF587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 protein 587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1820_x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5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FGFR1OP2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FGFR1 oncogene partner 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23263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ITPNC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hosphatidylinositol transfer protein, cytoplasmic 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568949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6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HELQ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helicase, POLQ-lik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554341_a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5.97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APOLA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oly(A) polymerase alpha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28569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7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76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DE4D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phosphodiesterase 4D, cAMP-specific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4491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6.46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CCHC1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zinc finger, CCHC domain containing 1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7594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8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63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NAP23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ynaptosomal-associated protein, 23kD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9131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5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79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KIAA0494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KIAA0494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1777_s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0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79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TLE4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transducin-like enhancer of split 4 (E(sp1) homolog, Drosophila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3575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8.12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EID1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EP300 interacting inhibitor of differentiation 1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8669_s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0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</w:tr>
      <w:tr>
        <w:trPr>
          <w:trHeight w:val="6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TLE4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transducin-like enhancer of split 4 (E(sp1) homolog, Drosophila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6997_x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6.46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LARS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leucyl-tRNA synthetase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7810_x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5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9.91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DENR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density-regulated protei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34915_s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9.91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H2D1A</w:t>
            </w:r>
          </w:p>
        </w:tc>
        <w:tc>
          <w:tcPr>
            <w:tcW w:w="367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H2 domain protein 1A</w:t>
            </w:r>
          </w:p>
        </w:tc>
        <w:tc>
          <w:tcPr>
            <w:tcW w:w="16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1209_x_at</w:t>
            </w:r>
          </w:p>
        </w:tc>
        <w:tc>
          <w:tcPr>
            <w:tcW w:w="154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6</w:t>
            </w:r>
          </w:p>
        </w:tc>
        <w:tc>
          <w:tcPr>
            <w:tcW w:w="133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9.91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RNF1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ring finger protein 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08924_a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79</w:t>
            </w:r>
          </w:p>
        </w:tc>
      </w:tr>
      <w:tr>
        <w:trPr>
          <w:trHeight w:val="315" w:hRule="atLeast"/>
        </w:trPr>
        <w:tc>
          <w:tcPr>
            <w:tcW w:w="1407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H2D1A</w:t>
            </w:r>
          </w:p>
        </w:tc>
        <w:tc>
          <w:tcPr>
            <w:tcW w:w="3671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SH2 domain protein 1A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11211_x_at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0.67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9:02:00Z</dcterms:created>
  <dc:creator>Richard</dc:creator>
  <dc:description/>
  <cp:keywords/>
  <dc:language>en-US</dc:language>
  <cp:lastModifiedBy>Richard</cp:lastModifiedBy>
  <dcterms:modified xsi:type="dcterms:W3CDTF">2013-03-06T17:02:00Z</dcterms:modified>
  <cp:revision>3</cp:revision>
  <dc:subject/>
  <dc:title/>
</cp:coreProperties>
</file>